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78789B" w14:textId="4EBB0408" w:rsidR="00A469C4" w:rsidRPr="00F5350F" w:rsidRDefault="001E700E" w:rsidP="00A469C4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Table 1</w:t>
      </w:r>
      <w:r w:rsidR="00A469C4" w:rsidRPr="00F5350F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  <w:r w:rsidR="00A469C4" w:rsidRPr="00F5350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cores of cognitive secondary tasks</w:t>
      </w:r>
    </w:p>
    <w:p w14:paraId="0BB79FB7" w14:textId="76D34ADF" w:rsidR="00A469C4" w:rsidRPr="009056BC" w:rsidRDefault="001E700E" w:rsidP="00A469C4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04C89">
        <w:rPr>
          <w:rFonts w:ascii="Times New Roman" w:hAnsi="Times New Roman" w:cs="Times New Roman"/>
          <w:sz w:val="24"/>
          <w:szCs w:val="24"/>
          <w:lang w:val="en-US"/>
        </w:rPr>
        <w:t>Supplementary Table 1</w:t>
      </w:r>
      <w:r w:rsidR="00A469C4" w:rsidRPr="00D04C89">
        <w:rPr>
          <w:rFonts w:ascii="Times New Roman" w:hAnsi="Times New Roman" w:cs="Times New Roman"/>
          <w:sz w:val="24"/>
          <w:szCs w:val="24"/>
          <w:lang w:val="en-US"/>
        </w:rPr>
        <w:t xml:space="preserve"> shows all scores concerning the secondary dual-task condition. Results are reported for each trial. About spatial-memory Brooks test (SMBT), scores repr</w:t>
      </w:r>
      <w:r w:rsidR="00F70C61" w:rsidRPr="00D04C89">
        <w:rPr>
          <w:rFonts w:ascii="Times New Roman" w:hAnsi="Times New Roman" w:cs="Times New Roman"/>
          <w:sz w:val="24"/>
          <w:szCs w:val="24"/>
          <w:lang w:val="en-US"/>
        </w:rPr>
        <w:t>esents the average correct replies</w:t>
      </w:r>
      <w:r w:rsidR="00A469C4" w:rsidRPr="00D04C8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6158C" w:rsidRPr="00D04C89">
        <w:rPr>
          <w:rFonts w:ascii="Times New Roman" w:hAnsi="Times New Roman" w:cs="Times New Roman"/>
          <w:sz w:val="24"/>
          <w:szCs w:val="24"/>
          <w:lang w:val="en-US"/>
        </w:rPr>
        <w:t>where</w:t>
      </w:r>
      <w:r w:rsidR="00A469C4" w:rsidRPr="00D04C89">
        <w:rPr>
          <w:rFonts w:ascii="Times New Roman" w:hAnsi="Times New Roman" w:cs="Times New Roman"/>
          <w:sz w:val="24"/>
          <w:szCs w:val="24"/>
          <w:lang w:val="en-US"/>
        </w:rPr>
        <w:t xml:space="preserve"> the maximal </w:t>
      </w:r>
      <w:r w:rsidR="0016158C" w:rsidRPr="00D04C89">
        <w:rPr>
          <w:rFonts w:ascii="Times New Roman" w:hAnsi="Times New Roman" w:cs="Times New Roman"/>
          <w:sz w:val="24"/>
          <w:szCs w:val="24"/>
          <w:lang w:val="en-US"/>
        </w:rPr>
        <w:t xml:space="preserve">individual </w:t>
      </w:r>
      <w:r w:rsidR="00A469C4" w:rsidRPr="00D04C89">
        <w:rPr>
          <w:rFonts w:ascii="Times New Roman" w:hAnsi="Times New Roman" w:cs="Times New Roman"/>
          <w:sz w:val="24"/>
          <w:szCs w:val="24"/>
          <w:lang w:val="en-US"/>
        </w:rPr>
        <w:t>score was 7. About counting backward aloud test (CBAT) and mental arithmetic task (MAT) errors were reported as sum for each group</w:t>
      </w:r>
      <w:r w:rsidR="003C507E" w:rsidRPr="00D04C8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04C89">
        <w:rPr>
          <w:rFonts w:ascii="Times New Roman" w:hAnsi="Times New Roman" w:cs="Times New Roman"/>
          <w:sz w:val="24"/>
          <w:szCs w:val="24"/>
          <w:lang w:val="en-US"/>
        </w:rPr>
        <w:t>for each trial</w:t>
      </w:r>
      <w:r w:rsidR="00A469C4" w:rsidRPr="00D04C89">
        <w:rPr>
          <w:rFonts w:ascii="Times New Roman" w:hAnsi="Times New Roman" w:cs="Times New Roman"/>
          <w:sz w:val="24"/>
          <w:szCs w:val="24"/>
          <w:lang w:val="en-US"/>
        </w:rPr>
        <w:t>. * Mann-</w:t>
      </w:r>
      <w:proofErr w:type="spellStart"/>
      <w:r w:rsidR="00A469C4" w:rsidRPr="00D04C89">
        <w:rPr>
          <w:rFonts w:ascii="Times New Roman" w:hAnsi="Times New Roman" w:cs="Times New Roman"/>
          <w:sz w:val="24"/>
          <w:szCs w:val="24"/>
          <w:lang w:val="en-US"/>
        </w:rPr>
        <w:t>Withney</w:t>
      </w:r>
      <w:proofErr w:type="spellEnd"/>
      <w:r w:rsidR="00A469C4" w:rsidRPr="00D04C8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469C4" w:rsidRPr="00D04C89">
        <w:rPr>
          <w:rFonts w:ascii="Times New Roman" w:hAnsi="Times New Roman" w:cs="Times New Roman"/>
          <w:i/>
          <w:sz w:val="24"/>
          <w:szCs w:val="24"/>
          <w:lang w:val="en-US"/>
        </w:rPr>
        <w:t>U</w:t>
      </w:r>
      <w:r w:rsidR="00A469C4" w:rsidRPr="00D04C89">
        <w:rPr>
          <w:rFonts w:ascii="Times New Roman" w:hAnsi="Times New Roman" w:cs="Times New Roman"/>
          <w:sz w:val="24"/>
          <w:szCs w:val="24"/>
          <w:lang w:val="en-US"/>
        </w:rPr>
        <w:t xml:space="preserve"> test indicated a statistic</w:t>
      </w:r>
      <w:bookmarkStart w:id="0" w:name="_GoBack"/>
      <w:bookmarkEnd w:id="0"/>
      <w:r w:rsidR="00A469C4" w:rsidRPr="00D04C89">
        <w:rPr>
          <w:rFonts w:ascii="Times New Roman" w:hAnsi="Times New Roman" w:cs="Times New Roman"/>
          <w:sz w:val="24"/>
          <w:szCs w:val="24"/>
          <w:lang w:val="en-US"/>
        </w:rPr>
        <w:t>al significant difference between young vs. elderly subjects in trial 1 and 2, only on SMBT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376"/>
        <w:gridCol w:w="2665"/>
        <w:gridCol w:w="2658"/>
      </w:tblGrid>
      <w:tr w:rsidR="00A469C4" w:rsidRPr="009056BC" w14:paraId="72FF7C77" w14:textId="77777777" w:rsidTr="0016158C">
        <w:trPr>
          <w:trHeight w:val="280"/>
        </w:trPr>
        <w:tc>
          <w:tcPr>
            <w:tcW w:w="2376" w:type="dxa"/>
            <w:noWrap/>
          </w:tcPr>
          <w:p w14:paraId="1E76D4F2" w14:textId="77777777" w:rsidR="00A469C4" w:rsidRPr="009056BC" w:rsidRDefault="00A469C4" w:rsidP="0016158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65" w:type="dxa"/>
            <w:noWrap/>
          </w:tcPr>
          <w:p w14:paraId="4FD41ADC" w14:textId="77777777" w:rsidR="00A469C4" w:rsidRPr="009056BC" w:rsidRDefault="00A469C4" w:rsidP="0016158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oung subjects (n= 30)</w:t>
            </w:r>
          </w:p>
        </w:tc>
        <w:tc>
          <w:tcPr>
            <w:tcW w:w="2658" w:type="dxa"/>
            <w:noWrap/>
          </w:tcPr>
          <w:p w14:paraId="171746B0" w14:textId="77777777" w:rsidR="00A469C4" w:rsidRPr="009056BC" w:rsidRDefault="00A469C4" w:rsidP="0016158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lderly subjects (n=30)</w:t>
            </w:r>
          </w:p>
        </w:tc>
      </w:tr>
      <w:tr w:rsidR="00A469C4" w:rsidRPr="009056BC" w14:paraId="6CC71608" w14:textId="77777777" w:rsidTr="0016158C">
        <w:trPr>
          <w:trHeight w:val="280"/>
        </w:trPr>
        <w:tc>
          <w:tcPr>
            <w:tcW w:w="2376" w:type="dxa"/>
            <w:noWrap/>
            <w:hideMark/>
          </w:tcPr>
          <w:p w14:paraId="4E56D9B7" w14:textId="77777777" w:rsidR="00A469C4" w:rsidRPr="009056BC" w:rsidRDefault="00A469C4" w:rsidP="0016158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MBT (trial 1)</w:t>
            </w:r>
          </w:p>
        </w:tc>
        <w:tc>
          <w:tcPr>
            <w:tcW w:w="2665" w:type="dxa"/>
            <w:noWrap/>
            <w:hideMark/>
          </w:tcPr>
          <w:p w14:paraId="74EB1E50" w14:textId="77777777" w:rsidR="00A469C4" w:rsidRPr="009056BC" w:rsidRDefault="00A469C4" w:rsidP="0016158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82</w:t>
            </w:r>
            <w:r w:rsidRPr="009056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7 *</w:t>
            </w:r>
          </w:p>
        </w:tc>
        <w:tc>
          <w:tcPr>
            <w:tcW w:w="2658" w:type="dxa"/>
            <w:noWrap/>
            <w:hideMark/>
          </w:tcPr>
          <w:p w14:paraId="7AF6E549" w14:textId="77777777" w:rsidR="00A469C4" w:rsidRPr="009056BC" w:rsidRDefault="00A469C4" w:rsidP="0016158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03</w:t>
            </w:r>
            <w:r w:rsidRPr="009056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9 *</w:t>
            </w:r>
          </w:p>
        </w:tc>
      </w:tr>
      <w:tr w:rsidR="00A469C4" w:rsidRPr="009056BC" w14:paraId="60A7C243" w14:textId="77777777" w:rsidTr="0016158C">
        <w:trPr>
          <w:trHeight w:val="280"/>
        </w:trPr>
        <w:tc>
          <w:tcPr>
            <w:tcW w:w="2376" w:type="dxa"/>
            <w:noWrap/>
            <w:hideMark/>
          </w:tcPr>
          <w:p w14:paraId="2CA51C21" w14:textId="77777777" w:rsidR="00A469C4" w:rsidRPr="009056BC" w:rsidRDefault="00A469C4" w:rsidP="0016158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MBT</w:t>
            </w:r>
            <w:r w:rsidRPr="009056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ial 2</w:t>
            </w:r>
            <w:r w:rsidRPr="009056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665" w:type="dxa"/>
            <w:noWrap/>
            <w:hideMark/>
          </w:tcPr>
          <w:p w14:paraId="5534F521" w14:textId="77777777" w:rsidR="00A469C4" w:rsidRPr="009056BC" w:rsidRDefault="00A469C4" w:rsidP="0016158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46 ± 0.97 *</w:t>
            </w:r>
          </w:p>
        </w:tc>
        <w:tc>
          <w:tcPr>
            <w:tcW w:w="2658" w:type="dxa"/>
            <w:noWrap/>
            <w:hideMark/>
          </w:tcPr>
          <w:p w14:paraId="6BACD657" w14:textId="77777777" w:rsidR="00A469C4" w:rsidRPr="009056BC" w:rsidRDefault="00A469C4" w:rsidP="0016158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26 ± 2.53 *</w:t>
            </w:r>
          </w:p>
        </w:tc>
      </w:tr>
      <w:tr w:rsidR="00A469C4" w:rsidRPr="009056BC" w14:paraId="6CE0C697" w14:textId="77777777" w:rsidTr="0016158C">
        <w:trPr>
          <w:trHeight w:val="280"/>
        </w:trPr>
        <w:tc>
          <w:tcPr>
            <w:tcW w:w="2376" w:type="dxa"/>
            <w:noWrap/>
            <w:hideMark/>
          </w:tcPr>
          <w:p w14:paraId="1ED46B85" w14:textId="77777777" w:rsidR="00A469C4" w:rsidRPr="009056BC" w:rsidRDefault="00A469C4" w:rsidP="0016158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BAT (trial 1)</w:t>
            </w:r>
          </w:p>
        </w:tc>
        <w:tc>
          <w:tcPr>
            <w:tcW w:w="2665" w:type="dxa"/>
            <w:noWrap/>
            <w:hideMark/>
          </w:tcPr>
          <w:p w14:paraId="562D855D" w14:textId="77777777" w:rsidR="00A469C4" w:rsidRPr="009056BC" w:rsidRDefault="00A469C4" w:rsidP="0016158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2658" w:type="dxa"/>
            <w:noWrap/>
            <w:hideMark/>
          </w:tcPr>
          <w:p w14:paraId="2B621588" w14:textId="77777777" w:rsidR="00A469C4" w:rsidRPr="009056BC" w:rsidRDefault="00A469C4" w:rsidP="0016158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  <w:tr w:rsidR="00A469C4" w:rsidRPr="009056BC" w14:paraId="7E98BF61" w14:textId="77777777" w:rsidTr="0016158C">
        <w:trPr>
          <w:trHeight w:val="280"/>
        </w:trPr>
        <w:tc>
          <w:tcPr>
            <w:tcW w:w="2376" w:type="dxa"/>
            <w:noWrap/>
            <w:hideMark/>
          </w:tcPr>
          <w:p w14:paraId="062F73F0" w14:textId="77777777" w:rsidR="00A469C4" w:rsidRPr="009056BC" w:rsidRDefault="00A469C4" w:rsidP="0016158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BAT (trial 2)</w:t>
            </w:r>
          </w:p>
        </w:tc>
        <w:tc>
          <w:tcPr>
            <w:tcW w:w="2665" w:type="dxa"/>
            <w:noWrap/>
            <w:hideMark/>
          </w:tcPr>
          <w:p w14:paraId="657F7303" w14:textId="77777777" w:rsidR="00A469C4" w:rsidRPr="009056BC" w:rsidRDefault="00A469C4" w:rsidP="0016158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2658" w:type="dxa"/>
            <w:noWrap/>
            <w:hideMark/>
          </w:tcPr>
          <w:p w14:paraId="656C161A" w14:textId="77777777" w:rsidR="00A469C4" w:rsidRPr="009056BC" w:rsidRDefault="00A469C4" w:rsidP="0016158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A469C4" w:rsidRPr="009056BC" w14:paraId="2AF39869" w14:textId="77777777" w:rsidTr="0016158C">
        <w:trPr>
          <w:trHeight w:val="280"/>
        </w:trPr>
        <w:tc>
          <w:tcPr>
            <w:tcW w:w="2376" w:type="dxa"/>
            <w:noWrap/>
          </w:tcPr>
          <w:p w14:paraId="44F2E792" w14:textId="77777777" w:rsidR="00A469C4" w:rsidRPr="009056BC" w:rsidRDefault="00A469C4" w:rsidP="0016158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T (trial 1)</w:t>
            </w:r>
          </w:p>
        </w:tc>
        <w:tc>
          <w:tcPr>
            <w:tcW w:w="2665" w:type="dxa"/>
            <w:noWrap/>
          </w:tcPr>
          <w:p w14:paraId="35AAA548" w14:textId="77777777" w:rsidR="00A469C4" w:rsidRPr="009056BC" w:rsidRDefault="00A469C4" w:rsidP="0016158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2658" w:type="dxa"/>
            <w:noWrap/>
          </w:tcPr>
          <w:p w14:paraId="6E937B71" w14:textId="77777777" w:rsidR="00A469C4" w:rsidRPr="009056BC" w:rsidRDefault="00A469C4" w:rsidP="0016158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</w:tr>
      <w:tr w:rsidR="00A469C4" w:rsidRPr="009056BC" w14:paraId="34CF5A30" w14:textId="77777777" w:rsidTr="0016158C">
        <w:trPr>
          <w:trHeight w:val="280"/>
        </w:trPr>
        <w:tc>
          <w:tcPr>
            <w:tcW w:w="2376" w:type="dxa"/>
            <w:noWrap/>
          </w:tcPr>
          <w:p w14:paraId="5E2ABF72" w14:textId="77777777" w:rsidR="00A469C4" w:rsidRPr="009056BC" w:rsidRDefault="00A469C4" w:rsidP="0016158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T (trial 2)</w:t>
            </w:r>
          </w:p>
        </w:tc>
        <w:tc>
          <w:tcPr>
            <w:tcW w:w="2665" w:type="dxa"/>
            <w:noWrap/>
          </w:tcPr>
          <w:p w14:paraId="28FF674F" w14:textId="77777777" w:rsidR="00A469C4" w:rsidRPr="009056BC" w:rsidRDefault="00A469C4" w:rsidP="0016158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</w:p>
        </w:tc>
        <w:tc>
          <w:tcPr>
            <w:tcW w:w="2658" w:type="dxa"/>
            <w:noWrap/>
          </w:tcPr>
          <w:p w14:paraId="692B14F1" w14:textId="77777777" w:rsidR="00A469C4" w:rsidRPr="009056BC" w:rsidRDefault="00A469C4" w:rsidP="0016158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</w:p>
        </w:tc>
      </w:tr>
    </w:tbl>
    <w:p w14:paraId="11C3A7DA" w14:textId="77777777" w:rsidR="00A469C4" w:rsidRPr="009056BC" w:rsidRDefault="00A469C4" w:rsidP="00A469C4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A0B0374" w14:textId="77777777" w:rsidR="00A469C4" w:rsidRPr="009056BC" w:rsidRDefault="00A469C4" w:rsidP="00A469C4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39047E4" w14:textId="77777777" w:rsidR="0086066E" w:rsidRDefault="0086066E"/>
    <w:sectPr w:rsidR="0086066E" w:rsidSect="0086066E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01"/>
  <w:proofState w:spelling="clean" w:grammar="clean"/>
  <w:defaultTabStop w:val="708"/>
  <w:hyphenationZone w:val="283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69C4"/>
    <w:rsid w:val="0016158C"/>
    <w:rsid w:val="001E700E"/>
    <w:rsid w:val="00341273"/>
    <w:rsid w:val="003C507E"/>
    <w:rsid w:val="0062420B"/>
    <w:rsid w:val="007D66CA"/>
    <w:rsid w:val="0086066E"/>
    <w:rsid w:val="00A469C4"/>
    <w:rsid w:val="00BD126E"/>
    <w:rsid w:val="00D04C89"/>
    <w:rsid w:val="00F70C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EF8CB2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69C4"/>
    <w:pPr>
      <w:spacing w:after="200"/>
    </w:pPr>
    <w:rPr>
      <w:rFonts w:eastAsiaTheme="minorHAns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41273"/>
    <w:pPr>
      <w:spacing w:after="0"/>
      <w:jc w:val="both"/>
    </w:pPr>
    <w:rPr>
      <w:rFonts w:ascii="Lucida Grande" w:eastAsiaTheme="minorEastAsia" w:hAnsi="Lucida Grande" w:cs="Lucida Grande"/>
      <w:sz w:val="18"/>
      <w:szCs w:val="18"/>
      <w:lang w:val="en-US" w:eastAsia="it-IT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1273"/>
    <w:rPr>
      <w:rFonts w:ascii="Lucida Grande" w:hAnsi="Lucida Grande" w:cs="Lucida Grande"/>
      <w:sz w:val="18"/>
      <w:szCs w:val="18"/>
      <w:lang w:val="en-US"/>
    </w:rPr>
  </w:style>
  <w:style w:type="table" w:styleId="TableGrid">
    <w:name w:val="Table Grid"/>
    <w:basedOn w:val="TableNormal"/>
    <w:uiPriority w:val="59"/>
    <w:rsid w:val="00A469C4"/>
    <w:rPr>
      <w:rFonts w:eastAsiaTheme="minorHAns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69C4"/>
    <w:pPr>
      <w:spacing w:after="200"/>
    </w:pPr>
    <w:rPr>
      <w:rFonts w:eastAsiaTheme="minorHAns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41273"/>
    <w:pPr>
      <w:spacing w:after="0"/>
      <w:jc w:val="both"/>
    </w:pPr>
    <w:rPr>
      <w:rFonts w:ascii="Lucida Grande" w:eastAsiaTheme="minorEastAsia" w:hAnsi="Lucida Grande" w:cs="Lucida Grande"/>
      <w:sz w:val="18"/>
      <w:szCs w:val="18"/>
      <w:lang w:val="en-US" w:eastAsia="it-IT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1273"/>
    <w:rPr>
      <w:rFonts w:ascii="Lucida Grande" w:hAnsi="Lucida Grande" w:cs="Lucida Grande"/>
      <w:sz w:val="18"/>
      <w:szCs w:val="18"/>
      <w:lang w:val="en-US"/>
    </w:rPr>
  </w:style>
  <w:style w:type="table" w:styleId="TableGrid">
    <w:name w:val="Table Grid"/>
    <w:basedOn w:val="TableNormal"/>
    <w:uiPriority w:val="59"/>
    <w:rsid w:val="00A469C4"/>
    <w:rPr>
      <w:rFonts w:eastAsiaTheme="minorHAns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F0A1866F9F2AC4B980529C38387700B" ma:contentTypeVersion="7" ma:contentTypeDescription="Create a new document." ma:contentTypeScope="" ma:versionID="ae3bf22665fbb9e0e2109205a0714c67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1.DOCX</TitleName>
    <DocumentType xmlns="018c3ce0-25d7-4964-8f5f-0766fc370baa">Table</DocumentType>
    <DocumentId xmlns="018c3ce0-25d7-4964-8f5f-0766fc370baa">Table 1.DOCX</DocumentId>
    <FileFormat xmlns="018c3ce0-25d7-4964-8f5f-0766fc370baa">DOCX</FileFormat>
    <StageName xmlns="018c3ce0-25d7-4964-8f5f-0766fc370baa">Upload</StageName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95D9D33C-0FAB-4194-A8DB-ACD3344B85CC}"/>
</file>

<file path=customXml/itemProps2.xml><?xml version="1.0" encoding="utf-8"?>
<ds:datastoreItem xmlns:ds="http://schemas.openxmlformats.org/officeDocument/2006/customXml" ds:itemID="{A0DDB5F6-B21C-4F2E-BB4E-5B953A38EAF7}"/>
</file>

<file path=customXml/itemProps3.xml><?xml version="1.0" encoding="utf-8"?>
<ds:datastoreItem xmlns:ds="http://schemas.openxmlformats.org/officeDocument/2006/customXml" ds:itemID="{AD1B23AF-5560-40F8-A157-C74D0AEFF89C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19</Words>
  <Characters>683</Characters>
  <Application>Microsoft Office Word</Application>
  <DocSecurity>0</DocSecurity>
  <Lines>5</Lines>
  <Paragraphs>1</Paragraphs>
  <ScaleCrop>false</ScaleCrop>
  <Company/>
  <LinksUpToDate>false</LinksUpToDate>
  <CharactersWithSpaces>8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Bergamin</dc:creator>
  <cp:keywords/>
  <dc:description/>
  <cp:lastModifiedBy>Lucie Senn</cp:lastModifiedBy>
  <cp:revision>8</cp:revision>
  <dcterms:created xsi:type="dcterms:W3CDTF">2014-06-24T14:06:00Z</dcterms:created>
  <dcterms:modified xsi:type="dcterms:W3CDTF">2014-09-30T14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F0A1866F9F2AC4B980529C38387700B</vt:lpwstr>
  </property>
</Properties>
</file>